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040A5" w14:textId="77777777" w:rsidR="004A70A5" w:rsidRPr="008B5580" w:rsidRDefault="004A70A5" w:rsidP="004A70A5">
      <w:pPr>
        <w:pStyle w:val="ISHeading1"/>
        <w:spacing w:line="240" w:lineRule="auto"/>
      </w:pPr>
      <w:r w:rsidRPr="008B5580">
        <w:t xml:space="preserve">Supplemental Table 2. Characteristics and responses of Survey Participants Pre- and Post- Education about VA Bug Alert </w:t>
      </w:r>
    </w:p>
    <w:tbl>
      <w:tblPr>
        <w:tblW w:w="93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25"/>
        <w:gridCol w:w="1170"/>
        <w:gridCol w:w="1294"/>
      </w:tblGrid>
      <w:tr w:rsidR="004A70A5" w:rsidRPr="008B5580" w14:paraId="269A6745" w14:textId="77777777" w:rsidTr="00B3749E">
        <w:trPr>
          <w:trHeight w:val="850"/>
        </w:trPr>
        <w:tc>
          <w:tcPr>
            <w:tcW w:w="6925" w:type="dxa"/>
            <w:shd w:val="clear" w:color="auto" w:fill="auto"/>
            <w:vAlign w:val="bottom"/>
          </w:tcPr>
          <w:p w14:paraId="345CC638" w14:textId="77777777" w:rsidR="004A70A5" w:rsidRPr="008B5580" w:rsidRDefault="004A70A5" w:rsidP="00B3749E">
            <w:pPr>
              <w:spacing w:line="240" w:lineRule="auto"/>
            </w:pPr>
          </w:p>
        </w:tc>
        <w:tc>
          <w:tcPr>
            <w:tcW w:w="1170" w:type="dxa"/>
          </w:tcPr>
          <w:p w14:paraId="662D28BC" w14:textId="77777777" w:rsidR="004A70A5" w:rsidRPr="008B5580" w:rsidRDefault="004A70A5" w:rsidP="00B3749E">
            <w:pPr>
              <w:spacing w:line="240" w:lineRule="auto"/>
            </w:pPr>
            <w:r w:rsidRPr="008B5580">
              <w:t>Pre-Survey (N=168), No. (%)</w:t>
            </w:r>
          </w:p>
        </w:tc>
        <w:tc>
          <w:tcPr>
            <w:tcW w:w="1294" w:type="dxa"/>
            <w:vAlign w:val="bottom"/>
          </w:tcPr>
          <w:p w14:paraId="6D809EB1" w14:textId="77777777" w:rsidR="004A70A5" w:rsidRPr="008B5580" w:rsidRDefault="004A70A5" w:rsidP="00B3749E">
            <w:pPr>
              <w:spacing w:line="240" w:lineRule="auto"/>
            </w:pPr>
            <w:r w:rsidRPr="008B5580">
              <w:t xml:space="preserve">Post-Survey (N=92), </w:t>
            </w:r>
          </w:p>
          <w:p w14:paraId="7A54E9CD" w14:textId="77777777" w:rsidR="004A70A5" w:rsidRPr="008B5580" w:rsidRDefault="004A70A5" w:rsidP="00B3749E">
            <w:pPr>
              <w:spacing w:line="240" w:lineRule="auto"/>
            </w:pPr>
            <w:r w:rsidRPr="008B5580">
              <w:t>No. (%)</w:t>
            </w:r>
          </w:p>
        </w:tc>
      </w:tr>
      <w:tr w:rsidR="004A70A5" w:rsidRPr="008B5580" w14:paraId="57E3635F" w14:textId="77777777" w:rsidTr="00B3749E">
        <w:trPr>
          <w:trHeight w:val="350"/>
        </w:trPr>
        <w:tc>
          <w:tcPr>
            <w:tcW w:w="6925" w:type="dxa"/>
            <w:shd w:val="clear" w:color="auto" w:fill="auto"/>
            <w:vAlign w:val="bottom"/>
            <w:hideMark/>
          </w:tcPr>
          <w:p w14:paraId="0C78770B" w14:textId="77777777" w:rsidR="004A70A5" w:rsidRPr="008B5580" w:rsidRDefault="004A70A5" w:rsidP="00B3749E">
            <w:pPr>
              <w:spacing w:line="240" w:lineRule="auto"/>
            </w:pPr>
            <w:r w:rsidRPr="008B5580">
              <w:t>Role</w:t>
            </w:r>
          </w:p>
        </w:tc>
        <w:tc>
          <w:tcPr>
            <w:tcW w:w="1170" w:type="dxa"/>
          </w:tcPr>
          <w:p w14:paraId="047BA496" w14:textId="77777777" w:rsidR="004A70A5" w:rsidRPr="008B5580" w:rsidRDefault="004A70A5" w:rsidP="00B3749E">
            <w:pPr>
              <w:spacing w:line="240" w:lineRule="auto"/>
            </w:pPr>
          </w:p>
        </w:tc>
        <w:tc>
          <w:tcPr>
            <w:tcW w:w="1294" w:type="dxa"/>
            <w:shd w:val="clear" w:color="auto" w:fill="auto"/>
            <w:vAlign w:val="bottom"/>
            <w:hideMark/>
          </w:tcPr>
          <w:p w14:paraId="1665BBD4" w14:textId="77777777" w:rsidR="004A70A5" w:rsidRPr="008B5580" w:rsidRDefault="004A70A5" w:rsidP="00B3749E">
            <w:pPr>
              <w:spacing w:line="240" w:lineRule="auto"/>
            </w:pPr>
          </w:p>
        </w:tc>
      </w:tr>
      <w:tr w:rsidR="004A70A5" w:rsidRPr="008B5580" w14:paraId="71D13944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  <w:hideMark/>
          </w:tcPr>
          <w:p w14:paraId="4968058F" w14:textId="77777777" w:rsidR="004A70A5" w:rsidRPr="008B5580" w:rsidRDefault="004A70A5" w:rsidP="00B3749E">
            <w:pPr>
              <w:spacing w:line="240" w:lineRule="auto"/>
            </w:pPr>
            <w:r w:rsidRPr="008B5580">
              <w:t xml:space="preserve">   IP</w:t>
            </w:r>
          </w:p>
        </w:tc>
        <w:tc>
          <w:tcPr>
            <w:tcW w:w="1170" w:type="dxa"/>
            <w:shd w:val="clear" w:color="auto" w:fill="auto"/>
          </w:tcPr>
          <w:p w14:paraId="36AA14D1" w14:textId="77777777" w:rsidR="004A70A5" w:rsidRPr="008B5580" w:rsidRDefault="004A70A5" w:rsidP="00B3749E">
            <w:pPr>
              <w:spacing w:line="240" w:lineRule="auto"/>
            </w:pPr>
            <w:r w:rsidRPr="008B5580">
              <w:t>50 (29.9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5ED75E9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37 (43.0)</w:t>
            </w:r>
          </w:p>
        </w:tc>
      </w:tr>
      <w:tr w:rsidR="004A70A5" w:rsidRPr="008B5580" w14:paraId="02804CAF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  <w:hideMark/>
          </w:tcPr>
          <w:p w14:paraId="028EECCE" w14:textId="77777777" w:rsidR="004A70A5" w:rsidRPr="008B5580" w:rsidRDefault="004A70A5" w:rsidP="00B3749E">
            <w:pPr>
              <w:spacing w:line="240" w:lineRule="auto"/>
            </w:pPr>
            <w:r w:rsidRPr="008B5580">
              <w:t xml:space="preserve">   MPC</w:t>
            </w:r>
          </w:p>
        </w:tc>
        <w:tc>
          <w:tcPr>
            <w:tcW w:w="1170" w:type="dxa"/>
            <w:shd w:val="clear" w:color="auto" w:fill="auto"/>
          </w:tcPr>
          <w:p w14:paraId="401F3B21" w14:textId="77777777" w:rsidR="004A70A5" w:rsidRPr="008B5580" w:rsidRDefault="004A70A5" w:rsidP="00B3749E">
            <w:pPr>
              <w:spacing w:line="240" w:lineRule="auto"/>
            </w:pPr>
            <w:r w:rsidRPr="008B5580">
              <w:t>58 (34.7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92C45D9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37 (43.0)</w:t>
            </w:r>
          </w:p>
        </w:tc>
      </w:tr>
      <w:tr w:rsidR="004A70A5" w:rsidRPr="008B5580" w14:paraId="2FA74519" w14:textId="77777777" w:rsidTr="00B3749E">
        <w:trPr>
          <w:trHeight w:val="52"/>
        </w:trPr>
        <w:tc>
          <w:tcPr>
            <w:tcW w:w="6925" w:type="dxa"/>
            <w:shd w:val="clear" w:color="auto" w:fill="auto"/>
            <w:noWrap/>
            <w:vAlign w:val="bottom"/>
            <w:hideMark/>
          </w:tcPr>
          <w:p w14:paraId="0F0A878E" w14:textId="77777777" w:rsidR="004A70A5" w:rsidRPr="008B5580" w:rsidRDefault="004A70A5" w:rsidP="00B3749E">
            <w:pPr>
              <w:spacing w:line="240" w:lineRule="auto"/>
            </w:pPr>
            <w:r w:rsidRPr="008B5580">
              <w:t xml:space="preserve">   IP/MPC</w:t>
            </w:r>
          </w:p>
        </w:tc>
        <w:tc>
          <w:tcPr>
            <w:tcW w:w="1170" w:type="dxa"/>
            <w:shd w:val="clear" w:color="auto" w:fill="auto"/>
          </w:tcPr>
          <w:p w14:paraId="21FF0BFC" w14:textId="77777777" w:rsidR="004A70A5" w:rsidRPr="008B5580" w:rsidRDefault="004A70A5" w:rsidP="00B3749E">
            <w:pPr>
              <w:spacing w:line="240" w:lineRule="auto"/>
            </w:pPr>
            <w:r w:rsidRPr="008B5580">
              <w:t>59 (35.3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07B9245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18 (20.9)</w:t>
            </w:r>
          </w:p>
        </w:tc>
      </w:tr>
      <w:tr w:rsidR="004A70A5" w:rsidRPr="008B5580" w14:paraId="67012849" w14:textId="77777777" w:rsidTr="00B3749E">
        <w:trPr>
          <w:trHeight w:val="283"/>
        </w:trPr>
        <w:tc>
          <w:tcPr>
            <w:tcW w:w="6925" w:type="dxa"/>
            <w:shd w:val="clear" w:color="auto" w:fill="auto"/>
            <w:vAlign w:val="bottom"/>
            <w:hideMark/>
          </w:tcPr>
          <w:p w14:paraId="3F12965D" w14:textId="77777777" w:rsidR="004A70A5" w:rsidRPr="008B5580" w:rsidRDefault="004A70A5" w:rsidP="00B3749E">
            <w:pPr>
              <w:spacing w:line="240" w:lineRule="auto"/>
            </w:pPr>
            <w:r w:rsidRPr="008B5580">
              <w:t xml:space="preserve">Geographic region </w:t>
            </w:r>
          </w:p>
        </w:tc>
        <w:tc>
          <w:tcPr>
            <w:tcW w:w="1170" w:type="dxa"/>
          </w:tcPr>
          <w:p w14:paraId="471F5629" w14:textId="77777777" w:rsidR="004A70A5" w:rsidRPr="008B5580" w:rsidRDefault="004A70A5" w:rsidP="00B3749E">
            <w:pPr>
              <w:spacing w:line="240" w:lineRule="auto"/>
            </w:pPr>
          </w:p>
        </w:tc>
        <w:tc>
          <w:tcPr>
            <w:tcW w:w="1294" w:type="dxa"/>
            <w:shd w:val="clear" w:color="auto" w:fill="auto"/>
            <w:vAlign w:val="bottom"/>
            <w:hideMark/>
          </w:tcPr>
          <w:p w14:paraId="18393DB6" w14:textId="77777777" w:rsidR="004A70A5" w:rsidRPr="008B5580" w:rsidRDefault="004A70A5" w:rsidP="00B3749E">
            <w:pPr>
              <w:spacing w:line="240" w:lineRule="auto"/>
            </w:pPr>
          </w:p>
        </w:tc>
      </w:tr>
      <w:tr w:rsidR="004A70A5" w:rsidRPr="008B5580" w14:paraId="03ECA4D7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  <w:hideMark/>
          </w:tcPr>
          <w:p w14:paraId="32736910" w14:textId="77777777" w:rsidR="004A70A5" w:rsidRPr="008B5580" w:rsidRDefault="004A70A5" w:rsidP="00B3749E">
            <w:pPr>
              <w:spacing w:line="240" w:lineRule="auto"/>
            </w:pPr>
            <w:r w:rsidRPr="008B5580">
              <w:t xml:space="preserve">   Northeast</w:t>
            </w:r>
          </w:p>
        </w:tc>
        <w:tc>
          <w:tcPr>
            <w:tcW w:w="1170" w:type="dxa"/>
            <w:vAlign w:val="bottom"/>
          </w:tcPr>
          <w:p w14:paraId="10925DE9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37 (22.2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A2977FA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20 (21.7)</w:t>
            </w:r>
          </w:p>
        </w:tc>
      </w:tr>
      <w:tr w:rsidR="004A70A5" w:rsidRPr="008B5580" w14:paraId="555DFEA7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  <w:hideMark/>
          </w:tcPr>
          <w:p w14:paraId="287C789D" w14:textId="77777777" w:rsidR="004A70A5" w:rsidRPr="008B5580" w:rsidRDefault="004A70A5" w:rsidP="00B3749E">
            <w:pPr>
              <w:spacing w:line="240" w:lineRule="auto"/>
            </w:pPr>
            <w:r w:rsidRPr="008B5580">
              <w:t xml:space="preserve">   South</w:t>
            </w:r>
          </w:p>
        </w:tc>
        <w:tc>
          <w:tcPr>
            <w:tcW w:w="1170" w:type="dxa"/>
            <w:vAlign w:val="bottom"/>
          </w:tcPr>
          <w:p w14:paraId="4A2BF4D4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62 (37.1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35C4209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37 (40.2)</w:t>
            </w:r>
          </w:p>
        </w:tc>
      </w:tr>
      <w:tr w:rsidR="004A70A5" w:rsidRPr="008B5580" w14:paraId="7A53CDC7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  <w:hideMark/>
          </w:tcPr>
          <w:p w14:paraId="11FF2D07" w14:textId="77777777" w:rsidR="004A70A5" w:rsidRPr="008B5580" w:rsidRDefault="004A70A5" w:rsidP="00B3749E">
            <w:pPr>
              <w:spacing w:line="240" w:lineRule="auto"/>
            </w:pPr>
            <w:r w:rsidRPr="008B5580">
              <w:t xml:space="preserve">   Midwest</w:t>
            </w:r>
          </w:p>
        </w:tc>
        <w:tc>
          <w:tcPr>
            <w:tcW w:w="1170" w:type="dxa"/>
            <w:vAlign w:val="bottom"/>
          </w:tcPr>
          <w:p w14:paraId="056F2FA7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39 (23.4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583BF6F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9 (28.3)</w:t>
            </w:r>
          </w:p>
        </w:tc>
      </w:tr>
      <w:tr w:rsidR="004A70A5" w:rsidRPr="008B5580" w14:paraId="02A3EC09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  <w:hideMark/>
          </w:tcPr>
          <w:p w14:paraId="7C0A3DEE" w14:textId="77777777" w:rsidR="004A70A5" w:rsidRPr="008B5580" w:rsidRDefault="004A70A5" w:rsidP="00B3749E">
            <w:pPr>
              <w:spacing w:line="240" w:lineRule="auto"/>
            </w:pPr>
            <w:r w:rsidRPr="008B5580">
              <w:t xml:space="preserve">   West</w:t>
            </w:r>
          </w:p>
        </w:tc>
        <w:tc>
          <w:tcPr>
            <w:tcW w:w="1170" w:type="dxa"/>
            <w:vAlign w:val="bottom"/>
          </w:tcPr>
          <w:p w14:paraId="2FF6D05E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29 (17.4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AA47832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26 (9.8)</w:t>
            </w:r>
          </w:p>
        </w:tc>
      </w:tr>
      <w:tr w:rsidR="004A70A5" w:rsidRPr="008B5580" w14:paraId="7A818840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65A2CEE3" w14:textId="77777777" w:rsidR="004A70A5" w:rsidRPr="008B5580" w:rsidRDefault="004A70A5" w:rsidP="00B3749E">
            <w:pPr>
              <w:spacing w:line="240" w:lineRule="auto"/>
            </w:pPr>
            <w:r w:rsidRPr="008B5580">
              <w:t xml:space="preserve">Are you familiar with the VA Bug Alert (formally called Inpatient Pathogen Tracker)? </w:t>
            </w:r>
          </w:p>
        </w:tc>
        <w:tc>
          <w:tcPr>
            <w:tcW w:w="1170" w:type="dxa"/>
            <w:vAlign w:val="bottom"/>
          </w:tcPr>
          <w:p w14:paraId="31E7CE75" w14:textId="77777777" w:rsidR="004A70A5" w:rsidRPr="008B5580" w:rsidRDefault="004A70A5" w:rsidP="00B3749E">
            <w:pPr>
              <w:spacing w:line="240" w:lineRule="auto"/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24E82FE1" w14:textId="77777777" w:rsidR="004A70A5" w:rsidRPr="008B5580" w:rsidRDefault="004A70A5" w:rsidP="00B3749E">
            <w:pPr>
              <w:spacing w:line="240" w:lineRule="auto"/>
            </w:pPr>
          </w:p>
        </w:tc>
      </w:tr>
      <w:tr w:rsidR="004A70A5" w:rsidRPr="008B5580" w14:paraId="4065360C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56550452" w14:textId="77777777" w:rsidR="004A70A5" w:rsidRPr="008B5580" w:rsidRDefault="004A70A5" w:rsidP="00B3749E">
            <w:pPr>
              <w:spacing w:line="240" w:lineRule="auto"/>
            </w:pPr>
            <w:r w:rsidRPr="008B5580">
              <w:t>Yes, I am familiar with it, and I have used it.</w:t>
            </w:r>
          </w:p>
        </w:tc>
        <w:tc>
          <w:tcPr>
            <w:tcW w:w="1170" w:type="dxa"/>
            <w:vAlign w:val="bottom"/>
          </w:tcPr>
          <w:p w14:paraId="1693AE69" w14:textId="77777777" w:rsidR="004A70A5" w:rsidRPr="008B5580" w:rsidRDefault="004A70A5" w:rsidP="00B3749E">
            <w:pPr>
              <w:spacing w:line="240" w:lineRule="auto"/>
            </w:pPr>
            <w:r w:rsidRPr="008B5580">
              <w:t>42 (25.1)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3A96A5D9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</w:tr>
      <w:tr w:rsidR="004A70A5" w:rsidRPr="008B5580" w14:paraId="06B8D5ED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05D73764" w14:textId="77777777" w:rsidR="004A70A5" w:rsidRPr="008B5580" w:rsidRDefault="004A70A5" w:rsidP="00B3749E">
            <w:pPr>
              <w:spacing w:line="240" w:lineRule="auto"/>
            </w:pPr>
            <w:r w:rsidRPr="008B5580">
              <w:t>Yes, I am familiar with it, but I have not used it.</w:t>
            </w:r>
          </w:p>
        </w:tc>
        <w:tc>
          <w:tcPr>
            <w:tcW w:w="1170" w:type="dxa"/>
            <w:vAlign w:val="bottom"/>
          </w:tcPr>
          <w:p w14:paraId="2C74A051" w14:textId="77777777" w:rsidR="004A70A5" w:rsidRPr="008B5580" w:rsidRDefault="004A70A5" w:rsidP="00B3749E">
            <w:pPr>
              <w:spacing w:line="240" w:lineRule="auto"/>
            </w:pPr>
            <w:r w:rsidRPr="008B5580">
              <w:t>59 (35.3)</w:t>
            </w:r>
          </w:p>
        </w:tc>
        <w:tc>
          <w:tcPr>
            <w:tcW w:w="1294" w:type="dxa"/>
            <w:shd w:val="clear" w:color="auto" w:fill="auto"/>
            <w:noWrap/>
          </w:tcPr>
          <w:p w14:paraId="1137049E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</w:tr>
      <w:tr w:rsidR="004A70A5" w:rsidRPr="008B5580" w14:paraId="63AEE09C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7BF3A53C" w14:textId="77777777" w:rsidR="004A70A5" w:rsidRPr="008B5580" w:rsidRDefault="004A70A5" w:rsidP="00B3749E">
            <w:pPr>
              <w:spacing w:line="240" w:lineRule="auto"/>
            </w:pPr>
            <w:r w:rsidRPr="008B5580">
              <w:t>No</w:t>
            </w:r>
          </w:p>
        </w:tc>
        <w:tc>
          <w:tcPr>
            <w:tcW w:w="1170" w:type="dxa"/>
            <w:vAlign w:val="bottom"/>
          </w:tcPr>
          <w:p w14:paraId="4D16DB38" w14:textId="77777777" w:rsidR="004A70A5" w:rsidRPr="008B5580" w:rsidRDefault="004A70A5" w:rsidP="00B3749E">
            <w:pPr>
              <w:spacing w:line="240" w:lineRule="auto"/>
            </w:pPr>
            <w:r w:rsidRPr="008B5580">
              <w:t>66 (39.5)</w:t>
            </w:r>
          </w:p>
        </w:tc>
        <w:tc>
          <w:tcPr>
            <w:tcW w:w="1294" w:type="dxa"/>
            <w:shd w:val="clear" w:color="auto" w:fill="auto"/>
            <w:noWrap/>
          </w:tcPr>
          <w:p w14:paraId="00E4C6E5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</w:tr>
      <w:tr w:rsidR="004A70A5" w:rsidRPr="008B5580" w14:paraId="4355C2A6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46EB9AF6" w14:textId="77777777" w:rsidR="004A70A5" w:rsidRPr="008B5580" w:rsidRDefault="004A70A5" w:rsidP="00B3749E">
            <w:pPr>
              <w:spacing w:line="240" w:lineRule="auto"/>
            </w:pPr>
            <w:r w:rsidRPr="008B5580">
              <w:t>How often do you use the VA Bug Alert? (Among those who said they used it; n=42)</w:t>
            </w:r>
          </w:p>
        </w:tc>
        <w:tc>
          <w:tcPr>
            <w:tcW w:w="1170" w:type="dxa"/>
            <w:vAlign w:val="bottom"/>
          </w:tcPr>
          <w:p w14:paraId="57A4AFF3" w14:textId="77777777" w:rsidR="004A70A5" w:rsidRPr="008B5580" w:rsidRDefault="004A70A5" w:rsidP="00B3749E">
            <w:pPr>
              <w:spacing w:line="240" w:lineRule="auto"/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63FEDC49" w14:textId="77777777" w:rsidR="004A70A5" w:rsidRPr="008B5580" w:rsidRDefault="004A70A5" w:rsidP="00B3749E">
            <w:pPr>
              <w:spacing w:line="240" w:lineRule="auto"/>
            </w:pPr>
          </w:p>
        </w:tc>
      </w:tr>
      <w:tr w:rsidR="004A70A5" w:rsidRPr="008B5580" w14:paraId="6E372C52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4C1923E2" w14:textId="77777777" w:rsidR="004A70A5" w:rsidRPr="008B5580" w:rsidRDefault="004A70A5" w:rsidP="00B3749E">
            <w:pPr>
              <w:spacing w:line="240" w:lineRule="auto"/>
            </w:pPr>
            <w:r w:rsidRPr="008B5580">
              <w:t>Not applicable, I don't use it.</w:t>
            </w:r>
          </w:p>
        </w:tc>
        <w:tc>
          <w:tcPr>
            <w:tcW w:w="1170" w:type="dxa"/>
            <w:vAlign w:val="bottom"/>
          </w:tcPr>
          <w:p w14:paraId="7B827D2C" w14:textId="77777777" w:rsidR="004A70A5" w:rsidRPr="008B5580" w:rsidRDefault="004A70A5" w:rsidP="00B3749E">
            <w:pPr>
              <w:spacing w:line="240" w:lineRule="auto"/>
            </w:pPr>
            <w:r w:rsidRPr="008B5580">
              <w:t>5 (11.9)</w:t>
            </w:r>
          </w:p>
        </w:tc>
        <w:tc>
          <w:tcPr>
            <w:tcW w:w="1294" w:type="dxa"/>
            <w:shd w:val="clear" w:color="auto" w:fill="auto"/>
            <w:noWrap/>
          </w:tcPr>
          <w:p w14:paraId="58090CA6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</w:tr>
      <w:tr w:rsidR="004A70A5" w:rsidRPr="008B5580" w14:paraId="1ADC1EE9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55AC34D5" w14:textId="77777777" w:rsidR="004A70A5" w:rsidRPr="008B5580" w:rsidRDefault="004A70A5" w:rsidP="00B3749E">
            <w:pPr>
              <w:spacing w:line="240" w:lineRule="auto"/>
            </w:pPr>
            <w:r w:rsidRPr="008B5580">
              <w:t>For reports only</w:t>
            </w:r>
          </w:p>
        </w:tc>
        <w:tc>
          <w:tcPr>
            <w:tcW w:w="1170" w:type="dxa"/>
            <w:vAlign w:val="bottom"/>
          </w:tcPr>
          <w:p w14:paraId="4A73B0B6" w14:textId="77777777" w:rsidR="004A70A5" w:rsidRPr="008B5580" w:rsidRDefault="004A70A5" w:rsidP="00B3749E">
            <w:pPr>
              <w:spacing w:line="240" w:lineRule="auto"/>
            </w:pPr>
            <w:r w:rsidRPr="008B5580">
              <w:t>11 (26.2)</w:t>
            </w:r>
          </w:p>
        </w:tc>
        <w:tc>
          <w:tcPr>
            <w:tcW w:w="1294" w:type="dxa"/>
            <w:shd w:val="clear" w:color="auto" w:fill="auto"/>
            <w:noWrap/>
          </w:tcPr>
          <w:p w14:paraId="534F0E15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</w:tr>
      <w:tr w:rsidR="004A70A5" w:rsidRPr="008B5580" w14:paraId="08CF1E2A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099A9DF9" w14:textId="77777777" w:rsidR="004A70A5" w:rsidRPr="008B5580" w:rsidRDefault="004A70A5" w:rsidP="00B3749E">
            <w:pPr>
              <w:spacing w:line="240" w:lineRule="auto"/>
            </w:pPr>
            <w:r w:rsidRPr="008B5580">
              <w:t>Weekly</w:t>
            </w:r>
          </w:p>
        </w:tc>
        <w:tc>
          <w:tcPr>
            <w:tcW w:w="1170" w:type="dxa"/>
            <w:vAlign w:val="bottom"/>
          </w:tcPr>
          <w:p w14:paraId="0BAB1E52" w14:textId="77777777" w:rsidR="004A70A5" w:rsidRPr="008B5580" w:rsidRDefault="004A70A5" w:rsidP="00B3749E">
            <w:pPr>
              <w:spacing w:line="240" w:lineRule="auto"/>
            </w:pPr>
            <w:r w:rsidRPr="008B5580">
              <w:t>10 (23.8)</w:t>
            </w:r>
          </w:p>
        </w:tc>
        <w:tc>
          <w:tcPr>
            <w:tcW w:w="1294" w:type="dxa"/>
            <w:shd w:val="clear" w:color="auto" w:fill="auto"/>
            <w:noWrap/>
          </w:tcPr>
          <w:p w14:paraId="3EB6E07E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</w:tr>
      <w:tr w:rsidR="004A70A5" w:rsidRPr="008B5580" w14:paraId="01029F93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0CC4E350" w14:textId="77777777" w:rsidR="004A70A5" w:rsidRPr="008B5580" w:rsidRDefault="004A70A5" w:rsidP="00B3749E">
            <w:pPr>
              <w:spacing w:line="240" w:lineRule="auto"/>
            </w:pPr>
            <w:r w:rsidRPr="008B5580">
              <w:t>Monthly</w:t>
            </w:r>
          </w:p>
        </w:tc>
        <w:tc>
          <w:tcPr>
            <w:tcW w:w="1170" w:type="dxa"/>
            <w:vAlign w:val="bottom"/>
          </w:tcPr>
          <w:p w14:paraId="7851346C" w14:textId="77777777" w:rsidR="004A70A5" w:rsidRPr="008B5580" w:rsidRDefault="004A70A5" w:rsidP="00B3749E">
            <w:pPr>
              <w:spacing w:line="240" w:lineRule="auto"/>
            </w:pPr>
            <w:r w:rsidRPr="008B5580">
              <w:t>12 (28.6)</w:t>
            </w:r>
          </w:p>
        </w:tc>
        <w:tc>
          <w:tcPr>
            <w:tcW w:w="1294" w:type="dxa"/>
            <w:shd w:val="clear" w:color="auto" w:fill="auto"/>
            <w:noWrap/>
          </w:tcPr>
          <w:p w14:paraId="5E55148F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</w:tr>
      <w:tr w:rsidR="004A70A5" w:rsidRPr="008B5580" w14:paraId="1F7C9A51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5CB073E9" w14:textId="77777777" w:rsidR="004A70A5" w:rsidRPr="008B5580" w:rsidRDefault="004A70A5" w:rsidP="00B3749E">
            <w:pPr>
              <w:spacing w:line="240" w:lineRule="auto"/>
            </w:pPr>
            <w:r w:rsidRPr="008B5580">
              <w:t>Every day</w:t>
            </w:r>
          </w:p>
        </w:tc>
        <w:tc>
          <w:tcPr>
            <w:tcW w:w="1170" w:type="dxa"/>
            <w:vAlign w:val="bottom"/>
          </w:tcPr>
          <w:p w14:paraId="785BA39C" w14:textId="77777777" w:rsidR="004A70A5" w:rsidRPr="008B5580" w:rsidRDefault="004A70A5" w:rsidP="00B3749E">
            <w:pPr>
              <w:spacing w:line="240" w:lineRule="auto"/>
            </w:pPr>
            <w:r w:rsidRPr="008B5580">
              <w:t>4 (9.5)</w:t>
            </w:r>
          </w:p>
        </w:tc>
        <w:tc>
          <w:tcPr>
            <w:tcW w:w="1294" w:type="dxa"/>
            <w:shd w:val="clear" w:color="auto" w:fill="auto"/>
            <w:noWrap/>
          </w:tcPr>
          <w:p w14:paraId="6EA0878A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</w:tr>
      <w:tr w:rsidR="004A70A5" w:rsidRPr="008B5580" w14:paraId="34A93D59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0A38DF89" w14:textId="77777777" w:rsidR="004A70A5" w:rsidRPr="008B5580" w:rsidRDefault="004A70A5" w:rsidP="00B3749E">
            <w:pPr>
              <w:spacing w:line="240" w:lineRule="auto"/>
            </w:pPr>
            <w:r w:rsidRPr="008B5580">
              <w:t>I feel comfortable executing the steps to register for VA Bug Alert.</w:t>
            </w:r>
          </w:p>
        </w:tc>
        <w:tc>
          <w:tcPr>
            <w:tcW w:w="1170" w:type="dxa"/>
          </w:tcPr>
          <w:p w14:paraId="42E43089" w14:textId="77777777" w:rsidR="004A70A5" w:rsidRPr="008B5580" w:rsidRDefault="004A70A5" w:rsidP="00B3749E">
            <w:pPr>
              <w:spacing w:line="240" w:lineRule="auto"/>
            </w:pPr>
          </w:p>
        </w:tc>
        <w:tc>
          <w:tcPr>
            <w:tcW w:w="1294" w:type="dxa"/>
            <w:shd w:val="clear" w:color="auto" w:fill="auto"/>
            <w:noWrap/>
          </w:tcPr>
          <w:p w14:paraId="4726C03A" w14:textId="77777777" w:rsidR="004A70A5" w:rsidRPr="008B5580" w:rsidRDefault="004A70A5" w:rsidP="00B3749E">
            <w:pPr>
              <w:spacing w:line="240" w:lineRule="auto"/>
            </w:pPr>
          </w:p>
        </w:tc>
      </w:tr>
      <w:tr w:rsidR="004A70A5" w:rsidRPr="008B5580" w14:paraId="3595F022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5BA355B9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Strongly Agree</w:t>
            </w:r>
          </w:p>
        </w:tc>
        <w:tc>
          <w:tcPr>
            <w:tcW w:w="1170" w:type="dxa"/>
          </w:tcPr>
          <w:p w14:paraId="241C849B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75180573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33 (35.9)</w:t>
            </w:r>
          </w:p>
        </w:tc>
      </w:tr>
      <w:tr w:rsidR="004A70A5" w:rsidRPr="008B5580" w14:paraId="72A2A008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542A1CCB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Agree</w:t>
            </w:r>
          </w:p>
        </w:tc>
        <w:tc>
          <w:tcPr>
            <w:tcW w:w="1170" w:type="dxa"/>
          </w:tcPr>
          <w:p w14:paraId="6E9F8CC8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79E8CA37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36 (39.1)</w:t>
            </w:r>
          </w:p>
        </w:tc>
      </w:tr>
      <w:tr w:rsidR="004A70A5" w:rsidRPr="008B5580" w14:paraId="0F3D096D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63E23D14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Neutral</w:t>
            </w:r>
          </w:p>
        </w:tc>
        <w:tc>
          <w:tcPr>
            <w:tcW w:w="1170" w:type="dxa"/>
          </w:tcPr>
          <w:p w14:paraId="794E10F0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42ECBDE0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17 (18.5)</w:t>
            </w:r>
          </w:p>
        </w:tc>
      </w:tr>
      <w:tr w:rsidR="004A70A5" w:rsidRPr="008B5580" w14:paraId="343ACB77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339F6647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Disagree</w:t>
            </w:r>
          </w:p>
        </w:tc>
        <w:tc>
          <w:tcPr>
            <w:tcW w:w="1170" w:type="dxa"/>
          </w:tcPr>
          <w:p w14:paraId="052376CE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3C917B7A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4 (4.3)</w:t>
            </w:r>
          </w:p>
        </w:tc>
      </w:tr>
      <w:tr w:rsidR="004A70A5" w:rsidRPr="008B5580" w14:paraId="0860A021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4E9C6D65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Strongly Disagree</w:t>
            </w:r>
          </w:p>
        </w:tc>
        <w:tc>
          <w:tcPr>
            <w:tcW w:w="1170" w:type="dxa"/>
          </w:tcPr>
          <w:p w14:paraId="621D9B60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24DE89FE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2 (2.2)</w:t>
            </w:r>
          </w:p>
        </w:tc>
      </w:tr>
      <w:tr w:rsidR="004A70A5" w:rsidRPr="008B5580" w14:paraId="5A328E72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7DEBD712" w14:textId="77777777" w:rsidR="004A70A5" w:rsidRPr="008B5580" w:rsidRDefault="004A70A5" w:rsidP="00B3749E">
            <w:pPr>
              <w:spacing w:line="240" w:lineRule="auto"/>
            </w:pPr>
            <w:r w:rsidRPr="008B5580">
              <w:t>VA Bug Alert will be a useful tool for me.</w:t>
            </w:r>
          </w:p>
        </w:tc>
        <w:tc>
          <w:tcPr>
            <w:tcW w:w="1170" w:type="dxa"/>
          </w:tcPr>
          <w:p w14:paraId="5BA6B982" w14:textId="77777777" w:rsidR="004A70A5" w:rsidRPr="008B5580" w:rsidRDefault="004A70A5" w:rsidP="00B3749E">
            <w:pPr>
              <w:spacing w:line="240" w:lineRule="auto"/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2627A6B1" w14:textId="77777777" w:rsidR="004A70A5" w:rsidRPr="008B5580" w:rsidRDefault="004A70A5" w:rsidP="00B3749E">
            <w:pPr>
              <w:spacing w:line="240" w:lineRule="auto"/>
            </w:pPr>
          </w:p>
        </w:tc>
      </w:tr>
      <w:tr w:rsidR="004A70A5" w:rsidRPr="008B5580" w14:paraId="6A811913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608F8374" w14:textId="77777777" w:rsidR="004A70A5" w:rsidRPr="008B5580" w:rsidRDefault="004A70A5" w:rsidP="00B3749E">
            <w:pPr>
              <w:spacing w:line="240" w:lineRule="auto"/>
            </w:pPr>
            <w:r w:rsidRPr="008B5580">
              <w:t>Strongly Agree</w:t>
            </w:r>
          </w:p>
        </w:tc>
        <w:tc>
          <w:tcPr>
            <w:tcW w:w="1170" w:type="dxa"/>
          </w:tcPr>
          <w:p w14:paraId="7CB2E363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75CA3C88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22 (23.9)</w:t>
            </w:r>
          </w:p>
        </w:tc>
      </w:tr>
      <w:tr w:rsidR="004A70A5" w:rsidRPr="008B5580" w14:paraId="19CA1C28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75ABEEDA" w14:textId="77777777" w:rsidR="004A70A5" w:rsidRPr="008B5580" w:rsidRDefault="004A70A5" w:rsidP="00B3749E">
            <w:pPr>
              <w:spacing w:line="240" w:lineRule="auto"/>
            </w:pPr>
            <w:r w:rsidRPr="008B5580">
              <w:t>Agree</w:t>
            </w:r>
          </w:p>
        </w:tc>
        <w:tc>
          <w:tcPr>
            <w:tcW w:w="1170" w:type="dxa"/>
          </w:tcPr>
          <w:p w14:paraId="5FF71230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248191FB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40 (43.5)</w:t>
            </w:r>
          </w:p>
        </w:tc>
      </w:tr>
      <w:tr w:rsidR="004A70A5" w:rsidRPr="008B5580" w14:paraId="5EA1CBDA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79A6F96D" w14:textId="77777777" w:rsidR="004A70A5" w:rsidRPr="008B5580" w:rsidRDefault="004A70A5" w:rsidP="00B3749E">
            <w:pPr>
              <w:spacing w:line="240" w:lineRule="auto"/>
            </w:pPr>
            <w:r w:rsidRPr="008B5580">
              <w:t>Neutral</w:t>
            </w:r>
          </w:p>
        </w:tc>
        <w:tc>
          <w:tcPr>
            <w:tcW w:w="1170" w:type="dxa"/>
          </w:tcPr>
          <w:p w14:paraId="15BBD511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61E9BA6D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23 (25)</w:t>
            </w:r>
          </w:p>
        </w:tc>
      </w:tr>
      <w:tr w:rsidR="004A70A5" w:rsidRPr="008B5580" w14:paraId="768C4922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00164563" w14:textId="77777777" w:rsidR="004A70A5" w:rsidRPr="008B5580" w:rsidRDefault="004A70A5" w:rsidP="00B3749E">
            <w:pPr>
              <w:spacing w:line="240" w:lineRule="auto"/>
            </w:pPr>
            <w:r w:rsidRPr="008B5580">
              <w:t>Disagree</w:t>
            </w:r>
          </w:p>
        </w:tc>
        <w:tc>
          <w:tcPr>
            <w:tcW w:w="1170" w:type="dxa"/>
          </w:tcPr>
          <w:p w14:paraId="71709C9C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08350EFA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5 (5.4)</w:t>
            </w:r>
          </w:p>
        </w:tc>
      </w:tr>
      <w:tr w:rsidR="004A70A5" w:rsidRPr="008B5580" w14:paraId="34598628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7EDEA604" w14:textId="77777777" w:rsidR="004A70A5" w:rsidRPr="008B5580" w:rsidRDefault="004A70A5" w:rsidP="00B3749E">
            <w:pPr>
              <w:spacing w:line="240" w:lineRule="auto"/>
            </w:pPr>
            <w:r w:rsidRPr="008B5580">
              <w:t>Strongly Disagree</w:t>
            </w:r>
          </w:p>
        </w:tc>
        <w:tc>
          <w:tcPr>
            <w:tcW w:w="1170" w:type="dxa"/>
          </w:tcPr>
          <w:p w14:paraId="3E93F3A5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4CF6D516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2 (2.2)</w:t>
            </w:r>
          </w:p>
        </w:tc>
      </w:tr>
      <w:tr w:rsidR="004A70A5" w:rsidRPr="008B5580" w14:paraId="64238345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697C8C36" w14:textId="77777777" w:rsidR="004A70A5" w:rsidRPr="008B5580" w:rsidRDefault="004A70A5" w:rsidP="00B3749E">
            <w:pPr>
              <w:spacing w:line="240" w:lineRule="auto"/>
            </w:pPr>
            <w:r w:rsidRPr="008B5580">
              <w:t>I plan on signing up for VA Bug Alert</w:t>
            </w:r>
          </w:p>
        </w:tc>
        <w:tc>
          <w:tcPr>
            <w:tcW w:w="1170" w:type="dxa"/>
          </w:tcPr>
          <w:p w14:paraId="6A1BF218" w14:textId="77777777" w:rsidR="004A70A5" w:rsidRPr="008B5580" w:rsidRDefault="004A70A5" w:rsidP="00B3749E">
            <w:pPr>
              <w:spacing w:line="240" w:lineRule="auto"/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4D2373EF" w14:textId="77777777" w:rsidR="004A70A5" w:rsidRPr="008B5580" w:rsidRDefault="004A70A5" w:rsidP="00B3749E">
            <w:pPr>
              <w:spacing w:line="240" w:lineRule="auto"/>
            </w:pPr>
          </w:p>
        </w:tc>
      </w:tr>
      <w:tr w:rsidR="004A70A5" w:rsidRPr="008B5580" w14:paraId="33E53447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416FDA0A" w14:textId="77777777" w:rsidR="004A70A5" w:rsidRPr="008B5580" w:rsidRDefault="004A70A5" w:rsidP="00B3749E">
            <w:pPr>
              <w:spacing w:line="240" w:lineRule="auto"/>
            </w:pPr>
            <w:r w:rsidRPr="008B5580">
              <w:t>Yes</w:t>
            </w:r>
          </w:p>
        </w:tc>
        <w:tc>
          <w:tcPr>
            <w:tcW w:w="1170" w:type="dxa"/>
          </w:tcPr>
          <w:p w14:paraId="7B0C81A7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29D6E392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76 (82.6)</w:t>
            </w:r>
          </w:p>
        </w:tc>
      </w:tr>
      <w:tr w:rsidR="004A70A5" w:rsidRPr="008B5580" w14:paraId="4E415A11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7B135245" w14:textId="77777777" w:rsidR="004A70A5" w:rsidRPr="008B5580" w:rsidRDefault="004A70A5" w:rsidP="00B3749E">
            <w:pPr>
              <w:spacing w:line="240" w:lineRule="auto"/>
            </w:pPr>
            <w:r w:rsidRPr="008B5580">
              <w:t>Unsure</w:t>
            </w:r>
          </w:p>
        </w:tc>
        <w:tc>
          <w:tcPr>
            <w:tcW w:w="1170" w:type="dxa"/>
          </w:tcPr>
          <w:p w14:paraId="2F481009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7A9C038E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12 (13)</w:t>
            </w:r>
          </w:p>
        </w:tc>
      </w:tr>
      <w:tr w:rsidR="004A70A5" w:rsidRPr="008B5580" w14:paraId="5D80F75D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3C292534" w14:textId="77777777" w:rsidR="004A70A5" w:rsidRPr="008B5580" w:rsidRDefault="004A70A5" w:rsidP="00B3749E">
            <w:pPr>
              <w:spacing w:line="240" w:lineRule="auto"/>
            </w:pPr>
            <w:r w:rsidRPr="008B5580">
              <w:t>No</w:t>
            </w:r>
          </w:p>
        </w:tc>
        <w:tc>
          <w:tcPr>
            <w:tcW w:w="1170" w:type="dxa"/>
          </w:tcPr>
          <w:p w14:paraId="11850C5E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383828C6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4 (4.3)</w:t>
            </w:r>
          </w:p>
        </w:tc>
      </w:tr>
      <w:tr w:rsidR="004A70A5" w:rsidRPr="008B5580" w14:paraId="387F4433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379E96E8" w14:textId="77777777" w:rsidR="004A70A5" w:rsidRPr="008B5580" w:rsidRDefault="004A70A5" w:rsidP="00B3749E">
            <w:pPr>
              <w:spacing w:line="240" w:lineRule="auto"/>
            </w:pPr>
            <w:r w:rsidRPr="008B5580">
              <w:t>Indicate why you are unsure or will not sign up for the VA Bug Alert (select all that apply) (n=16)</w:t>
            </w:r>
          </w:p>
        </w:tc>
        <w:tc>
          <w:tcPr>
            <w:tcW w:w="1170" w:type="dxa"/>
          </w:tcPr>
          <w:p w14:paraId="5A10203D" w14:textId="77777777" w:rsidR="004A70A5" w:rsidRPr="008B5580" w:rsidRDefault="004A70A5" w:rsidP="00B3749E">
            <w:pPr>
              <w:spacing w:line="240" w:lineRule="auto"/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37B1BBD2" w14:textId="77777777" w:rsidR="004A70A5" w:rsidRPr="008B5580" w:rsidRDefault="004A70A5" w:rsidP="00B3749E">
            <w:pPr>
              <w:spacing w:line="240" w:lineRule="auto"/>
            </w:pPr>
          </w:p>
        </w:tc>
      </w:tr>
      <w:tr w:rsidR="004A70A5" w:rsidRPr="008B5580" w14:paraId="5CCE33B8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05683B5D" w14:textId="77777777" w:rsidR="004A70A5" w:rsidRPr="008B5580" w:rsidRDefault="004A70A5" w:rsidP="00B3749E">
            <w:pPr>
              <w:spacing w:line="240" w:lineRule="auto"/>
              <w:ind w:left="720"/>
            </w:pPr>
          </w:p>
        </w:tc>
        <w:tc>
          <w:tcPr>
            <w:tcW w:w="1170" w:type="dxa"/>
          </w:tcPr>
          <w:p w14:paraId="0ABA024E" w14:textId="77777777" w:rsidR="004A70A5" w:rsidRPr="008B5580" w:rsidRDefault="004A70A5" w:rsidP="00B3749E">
            <w:pPr>
              <w:spacing w:line="240" w:lineRule="auto"/>
            </w:pPr>
            <w:r w:rsidRPr="008B5580">
              <w:t>Pre-Survey (N=168), No. (%)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1CF72190" w14:textId="77777777" w:rsidR="004A70A5" w:rsidRPr="008B5580" w:rsidRDefault="004A70A5" w:rsidP="00B3749E">
            <w:pPr>
              <w:spacing w:line="240" w:lineRule="auto"/>
            </w:pPr>
            <w:r w:rsidRPr="008B5580">
              <w:t xml:space="preserve">Post-Survey (N=92), </w:t>
            </w:r>
          </w:p>
          <w:p w14:paraId="4FCF3FC4" w14:textId="77777777" w:rsidR="004A70A5" w:rsidRPr="008B5580" w:rsidRDefault="004A70A5" w:rsidP="00B3749E">
            <w:pPr>
              <w:spacing w:line="240" w:lineRule="auto"/>
            </w:pPr>
            <w:r w:rsidRPr="008B5580">
              <w:t>No. (%)</w:t>
            </w:r>
          </w:p>
        </w:tc>
      </w:tr>
      <w:tr w:rsidR="004A70A5" w:rsidRPr="008B5580" w14:paraId="0F4E5928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6DA2FACC" w14:textId="77777777" w:rsidR="004A70A5" w:rsidRPr="008B5580" w:rsidRDefault="004A70A5" w:rsidP="00B3749E">
            <w:pPr>
              <w:spacing w:line="240" w:lineRule="auto"/>
              <w:ind w:left="720"/>
              <w:rPr>
                <w:rFonts w:eastAsia="Times New Roman"/>
              </w:rPr>
            </w:pPr>
            <w:r w:rsidRPr="008B5580">
              <w:t xml:space="preserve">I already have a way to obtain this information. </w:t>
            </w:r>
          </w:p>
        </w:tc>
        <w:tc>
          <w:tcPr>
            <w:tcW w:w="1170" w:type="dxa"/>
          </w:tcPr>
          <w:p w14:paraId="207C65F6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5F605FF6" w14:textId="77777777" w:rsidR="004A70A5" w:rsidRPr="008B5580" w:rsidRDefault="004A70A5" w:rsidP="00B3749E">
            <w:pPr>
              <w:spacing w:line="240" w:lineRule="auto"/>
            </w:pPr>
            <w:r w:rsidRPr="008B5580">
              <w:t>12 (75.0)</w:t>
            </w:r>
          </w:p>
        </w:tc>
      </w:tr>
      <w:tr w:rsidR="004A70A5" w:rsidRPr="008B5580" w14:paraId="23389A71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4BBEFF84" w14:textId="77777777" w:rsidR="004A70A5" w:rsidRPr="008B5580" w:rsidRDefault="004A70A5" w:rsidP="00B3749E">
            <w:pPr>
              <w:spacing w:line="240" w:lineRule="auto"/>
              <w:ind w:left="720"/>
              <w:rPr>
                <w:rFonts w:eastAsia="Times New Roman"/>
              </w:rPr>
            </w:pPr>
            <w:r w:rsidRPr="008B5580">
              <w:t>Other (Please specify)</w:t>
            </w:r>
          </w:p>
        </w:tc>
        <w:tc>
          <w:tcPr>
            <w:tcW w:w="1170" w:type="dxa"/>
          </w:tcPr>
          <w:p w14:paraId="795D3654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07FA2A62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5 (31.3)</w:t>
            </w:r>
          </w:p>
        </w:tc>
      </w:tr>
      <w:tr w:rsidR="004A70A5" w:rsidRPr="008B5580" w14:paraId="0B46A9A2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4D89944D" w14:textId="77777777" w:rsidR="004A70A5" w:rsidRPr="008B5580" w:rsidRDefault="004A70A5" w:rsidP="00B3749E">
            <w:pPr>
              <w:spacing w:line="240" w:lineRule="auto"/>
              <w:ind w:left="720"/>
              <w:rPr>
                <w:rFonts w:eastAsia="Times New Roman"/>
              </w:rPr>
            </w:pPr>
            <w:r w:rsidRPr="008B5580">
              <w:t>The tool does not include all relevant MDROs.</w:t>
            </w:r>
          </w:p>
        </w:tc>
        <w:tc>
          <w:tcPr>
            <w:tcW w:w="1170" w:type="dxa"/>
          </w:tcPr>
          <w:p w14:paraId="320B311B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72679832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2 (12.5)</w:t>
            </w:r>
          </w:p>
        </w:tc>
      </w:tr>
      <w:tr w:rsidR="004A70A5" w:rsidRPr="008B5580" w14:paraId="2FAC4EEA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30E65BE2" w14:textId="77777777" w:rsidR="004A70A5" w:rsidRPr="008B5580" w:rsidRDefault="004A70A5" w:rsidP="00B3749E">
            <w:pPr>
              <w:spacing w:line="240" w:lineRule="auto"/>
              <w:ind w:left="720"/>
              <w:rPr>
                <w:rFonts w:eastAsia="Times New Roman"/>
              </w:rPr>
            </w:pPr>
            <w:r w:rsidRPr="008B5580">
              <w:t>I do not feel the tool is relevant or useful to my current role.</w:t>
            </w:r>
          </w:p>
        </w:tc>
        <w:tc>
          <w:tcPr>
            <w:tcW w:w="1170" w:type="dxa"/>
          </w:tcPr>
          <w:p w14:paraId="105FB124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421B62DB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2 (12.5)</w:t>
            </w:r>
          </w:p>
        </w:tc>
      </w:tr>
      <w:tr w:rsidR="004A70A5" w:rsidRPr="008B5580" w14:paraId="156FE74C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005C3B4E" w14:textId="77777777" w:rsidR="004A70A5" w:rsidRPr="008B5580" w:rsidRDefault="004A70A5" w:rsidP="00B3749E">
            <w:pPr>
              <w:spacing w:line="240" w:lineRule="auto"/>
              <w:ind w:left="720"/>
              <w:rPr>
                <w:rFonts w:eastAsia="Times New Roman"/>
              </w:rPr>
            </w:pPr>
            <w:r w:rsidRPr="008B5580">
              <w:t>Does not track non-VA transfers.</w:t>
            </w:r>
          </w:p>
        </w:tc>
        <w:tc>
          <w:tcPr>
            <w:tcW w:w="1170" w:type="dxa"/>
          </w:tcPr>
          <w:p w14:paraId="6D5BE012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78B01058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1 (6.3)</w:t>
            </w:r>
          </w:p>
        </w:tc>
      </w:tr>
      <w:tr w:rsidR="004A70A5" w:rsidRPr="008B5580" w14:paraId="570B33C7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010914AC" w14:textId="77777777" w:rsidR="004A70A5" w:rsidRPr="008B5580" w:rsidRDefault="004A70A5" w:rsidP="00B3749E">
            <w:pPr>
              <w:spacing w:line="240" w:lineRule="auto"/>
              <w:ind w:left="720"/>
              <w:rPr>
                <w:rFonts w:eastAsia="Times New Roman"/>
              </w:rPr>
            </w:pPr>
            <w:r w:rsidRPr="008B5580">
              <w:t>Very low incidence of relevant MDROs.</w:t>
            </w:r>
          </w:p>
        </w:tc>
        <w:tc>
          <w:tcPr>
            <w:tcW w:w="1170" w:type="dxa"/>
          </w:tcPr>
          <w:p w14:paraId="546AB797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1D120309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2 (12.5)</w:t>
            </w:r>
          </w:p>
        </w:tc>
      </w:tr>
      <w:tr w:rsidR="004A70A5" w:rsidRPr="008B5580" w14:paraId="75A25FBE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63CE4C62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Aspects of the tool responders plan to use (n=76)</w:t>
            </w:r>
          </w:p>
        </w:tc>
        <w:tc>
          <w:tcPr>
            <w:tcW w:w="1170" w:type="dxa"/>
          </w:tcPr>
          <w:p w14:paraId="7C552570" w14:textId="77777777" w:rsidR="004A70A5" w:rsidRPr="008B5580" w:rsidRDefault="004A70A5" w:rsidP="00B3749E">
            <w:pPr>
              <w:spacing w:line="240" w:lineRule="auto"/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698A31B8" w14:textId="77777777" w:rsidR="004A70A5" w:rsidRPr="008B5580" w:rsidRDefault="004A70A5" w:rsidP="00B3749E">
            <w:pPr>
              <w:spacing w:line="240" w:lineRule="auto"/>
            </w:pPr>
          </w:p>
        </w:tc>
      </w:tr>
      <w:tr w:rsidR="004A70A5" w:rsidRPr="008B5580" w14:paraId="6815E2AB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713FFE8C" w14:textId="77777777" w:rsidR="004A70A5" w:rsidRPr="008B5580" w:rsidRDefault="004A70A5" w:rsidP="00B3749E">
            <w:pPr>
              <w:spacing w:line="240" w:lineRule="auto"/>
              <w:ind w:left="720"/>
            </w:pPr>
            <w:r w:rsidRPr="008B5580">
              <w:t>Custom Email Alerts</w:t>
            </w:r>
          </w:p>
        </w:tc>
        <w:tc>
          <w:tcPr>
            <w:tcW w:w="1170" w:type="dxa"/>
          </w:tcPr>
          <w:p w14:paraId="3F152AE2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2A1AFAD7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54 (71.1)</w:t>
            </w:r>
          </w:p>
        </w:tc>
      </w:tr>
      <w:tr w:rsidR="004A70A5" w:rsidRPr="008B5580" w14:paraId="1F7B77FF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2AA5AEC9" w14:textId="77777777" w:rsidR="004A70A5" w:rsidRPr="008B5580" w:rsidRDefault="004A70A5" w:rsidP="00B3749E">
            <w:pPr>
              <w:spacing w:line="240" w:lineRule="auto"/>
              <w:ind w:left="720"/>
            </w:pPr>
            <w:r w:rsidRPr="008B5580">
              <w:t>Review Patient Status</w:t>
            </w:r>
          </w:p>
        </w:tc>
        <w:tc>
          <w:tcPr>
            <w:tcW w:w="1170" w:type="dxa"/>
          </w:tcPr>
          <w:p w14:paraId="312F27BE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79146BE0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53 (69.7)</w:t>
            </w:r>
          </w:p>
        </w:tc>
      </w:tr>
      <w:tr w:rsidR="004A70A5" w:rsidRPr="008B5580" w14:paraId="51B2AD76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5EB742C8" w14:textId="77777777" w:rsidR="004A70A5" w:rsidRPr="008B5580" w:rsidRDefault="004A70A5" w:rsidP="00B3749E">
            <w:pPr>
              <w:spacing w:line="240" w:lineRule="auto"/>
              <w:ind w:left="720"/>
            </w:pPr>
            <w:r w:rsidRPr="008B5580">
              <w:t>Search Function</w:t>
            </w:r>
          </w:p>
        </w:tc>
        <w:tc>
          <w:tcPr>
            <w:tcW w:w="1170" w:type="dxa"/>
          </w:tcPr>
          <w:p w14:paraId="3789E7FF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4095E659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46 (60.5)</w:t>
            </w:r>
          </w:p>
        </w:tc>
      </w:tr>
      <w:tr w:rsidR="004A70A5" w:rsidRPr="008B5580" w14:paraId="7329A955" w14:textId="77777777" w:rsidTr="00B3749E">
        <w:trPr>
          <w:trHeight w:val="68"/>
        </w:trPr>
        <w:tc>
          <w:tcPr>
            <w:tcW w:w="6925" w:type="dxa"/>
            <w:shd w:val="clear" w:color="auto" w:fill="auto"/>
            <w:noWrap/>
            <w:vAlign w:val="bottom"/>
          </w:tcPr>
          <w:p w14:paraId="4EB56C7F" w14:textId="77777777" w:rsidR="004A70A5" w:rsidRPr="008B5580" w:rsidRDefault="004A70A5" w:rsidP="00B3749E">
            <w:pPr>
              <w:spacing w:line="240" w:lineRule="auto"/>
              <w:ind w:left="720"/>
            </w:pPr>
            <w:r w:rsidRPr="008B5580">
              <w:t>Review Discharge Reports</w:t>
            </w:r>
          </w:p>
        </w:tc>
        <w:tc>
          <w:tcPr>
            <w:tcW w:w="1170" w:type="dxa"/>
          </w:tcPr>
          <w:p w14:paraId="21101BCE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0207753F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32 (42.1)</w:t>
            </w:r>
          </w:p>
        </w:tc>
      </w:tr>
      <w:tr w:rsidR="004A70A5" w:rsidRPr="008B5580" w14:paraId="16BA4D9E" w14:textId="77777777" w:rsidTr="00B3749E">
        <w:trPr>
          <w:trHeight w:val="283"/>
        </w:trPr>
        <w:tc>
          <w:tcPr>
            <w:tcW w:w="6925" w:type="dxa"/>
            <w:shd w:val="clear" w:color="auto" w:fill="auto"/>
            <w:noWrap/>
            <w:vAlign w:val="bottom"/>
          </w:tcPr>
          <w:p w14:paraId="20520B9B" w14:textId="77777777" w:rsidR="004A70A5" w:rsidRPr="008B5580" w:rsidRDefault="004A70A5" w:rsidP="00B3749E">
            <w:pPr>
              <w:spacing w:line="240" w:lineRule="auto"/>
              <w:ind w:left="720"/>
            </w:pPr>
            <w:r w:rsidRPr="008B5580">
              <w:t>Other</w:t>
            </w:r>
          </w:p>
        </w:tc>
        <w:tc>
          <w:tcPr>
            <w:tcW w:w="1170" w:type="dxa"/>
          </w:tcPr>
          <w:p w14:paraId="06940F1B" w14:textId="77777777" w:rsidR="004A70A5" w:rsidRPr="008B5580" w:rsidRDefault="004A70A5" w:rsidP="00B3749E">
            <w:pPr>
              <w:spacing w:line="240" w:lineRule="auto"/>
            </w:pPr>
            <w:r w:rsidRPr="008B5580">
              <w:t>n/a</w:t>
            </w: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79143175" w14:textId="77777777" w:rsidR="004A70A5" w:rsidRPr="008B5580" w:rsidRDefault="004A70A5" w:rsidP="00B3749E">
            <w:pPr>
              <w:spacing w:line="240" w:lineRule="auto"/>
              <w:rPr>
                <w:rFonts w:eastAsia="Times New Roman"/>
              </w:rPr>
            </w:pPr>
            <w:r w:rsidRPr="008B5580">
              <w:t>5 (6.6)</w:t>
            </w:r>
          </w:p>
        </w:tc>
      </w:tr>
    </w:tbl>
    <w:p w14:paraId="04406079" w14:textId="77777777" w:rsidR="004A70A5" w:rsidRPr="008B5580" w:rsidRDefault="004A70A5" w:rsidP="004A70A5">
      <w:pPr>
        <w:spacing w:line="240" w:lineRule="auto"/>
      </w:pPr>
      <w:r w:rsidRPr="008B5580">
        <w:t>Note: n/a:  Not applicable, indicating the question was not included on the survey.</w:t>
      </w:r>
    </w:p>
    <w:p w14:paraId="34C1ACAB" w14:textId="77777777" w:rsidR="004A70A5" w:rsidRPr="008B5580" w:rsidRDefault="004A70A5" w:rsidP="004A70A5">
      <w:pPr>
        <w:spacing w:line="240" w:lineRule="auto"/>
      </w:pPr>
    </w:p>
    <w:p w14:paraId="4574DB99" w14:textId="77777777" w:rsidR="00DF1448" w:rsidRDefault="00DF1448"/>
    <w:sectPr w:rsidR="00DF14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0A5"/>
    <w:rsid w:val="004A70A5"/>
    <w:rsid w:val="006867B5"/>
    <w:rsid w:val="00DF1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5AABA"/>
  <w15:chartTrackingRefBased/>
  <w15:docId w15:val="{9A27A605-6B0D-4C54-A0B8-5EBAA1C00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0A5"/>
    <w:pPr>
      <w:spacing w:after="0" w:line="480" w:lineRule="auto"/>
      <w:contextualSpacing/>
    </w:pPr>
    <w:rPr>
      <w:rFonts w:ascii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0A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SHeading1">
    <w:name w:val="IS Heading 1"/>
    <w:basedOn w:val="Heading1"/>
    <w:qFormat/>
    <w:rsid w:val="004A70A5"/>
    <w:pPr>
      <w:spacing w:before="0"/>
    </w:pPr>
    <w:rPr>
      <w:rFonts w:ascii="Arial" w:hAnsi="Arial" w:cs="Arial"/>
      <w:b/>
      <w:bCs/>
      <w:i/>
      <w:iCs/>
      <w:color w:val="000000" w:themeColor="text1"/>
      <w:sz w:val="22"/>
      <w:szCs w:val="24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4A70A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832</Characters>
  <Application>Microsoft Office Word</Application>
  <DocSecurity>0</DocSecurity>
  <Lines>15</Lines>
  <Paragraphs>4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, Cara E. (HIN) (she/her/hers)</dc:creator>
  <cp:keywords/>
  <dc:description/>
  <cp:lastModifiedBy>Ray, Cara E. (HIN) (she/her/hers)</cp:lastModifiedBy>
  <cp:revision>1</cp:revision>
  <dcterms:created xsi:type="dcterms:W3CDTF">2025-01-18T03:28:00Z</dcterms:created>
  <dcterms:modified xsi:type="dcterms:W3CDTF">2025-01-18T03:39:00Z</dcterms:modified>
</cp:coreProperties>
</file>